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D5FD5" w14:textId="5C78BAF5" w:rsidR="002719FA" w:rsidRPr="00D210FD" w:rsidRDefault="004A29F3" w:rsidP="00593E55">
      <w:pPr>
        <w:pStyle w:val="Heading2"/>
        <w:spacing w:line="480" w:lineRule="auto"/>
        <w:contextualSpacing/>
        <w:rPr>
          <w:rFonts w:ascii="Times New Roman" w:hAnsi="Times New Roman" w:cs="Times New Roman"/>
          <w:b w:val="0"/>
          <w:sz w:val="28"/>
          <w:szCs w:val="28"/>
        </w:rPr>
      </w:pPr>
      <w:r w:rsidRPr="00D210FD">
        <w:rPr>
          <w:rFonts w:ascii="Times New Roman" w:hAnsi="Times New Roman" w:cs="Times New Roman"/>
          <w:b w:val="0"/>
          <w:bCs w:val="0"/>
          <w:sz w:val="28"/>
          <w:szCs w:val="28"/>
        </w:rPr>
        <w:t xml:space="preserve">SUPPLEMENTARY MATERIAL </w:t>
      </w:r>
      <w:r w:rsidR="003E326C" w:rsidRPr="00D210FD">
        <w:rPr>
          <w:rFonts w:ascii="Times New Roman" w:hAnsi="Times New Roman" w:cs="Times New Roman"/>
          <w:b w:val="0"/>
          <w:bCs w:val="0"/>
          <w:sz w:val="28"/>
          <w:szCs w:val="28"/>
        </w:rPr>
        <w:t>B:</w:t>
      </w:r>
      <w:r w:rsidR="003E326C" w:rsidRPr="00D210FD">
        <w:rPr>
          <w:rFonts w:ascii="Times New Roman" w:hAnsi="Times New Roman" w:cs="Times New Roman"/>
          <w:b w:val="0"/>
          <w:sz w:val="28"/>
          <w:szCs w:val="28"/>
        </w:rPr>
        <w:t xml:space="preserve"> </w:t>
      </w:r>
      <w:r w:rsidR="00140C8A" w:rsidRPr="00D210FD">
        <w:rPr>
          <w:rFonts w:ascii="Times New Roman" w:hAnsi="Times New Roman" w:cs="Times New Roman"/>
          <w:b w:val="0"/>
          <w:sz w:val="28"/>
          <w:szCs w:val="28"/>
        </w:rPr>
        <w:t>E</w:t>
      </w:r>
      <w:r w:rsidR="003E326C" w:rsidRPr="00D210FD">
        <w:rPr>
          <w:rFonts w:ascii="Times New Roman" w:hAnsi="Times New Roman" w:cs="Times New Roman"/>
          <w:b w:val="0"/>
          <w:sz w:val="28"/>
          <w:szCs w:val="28"/>
        </w:rPr>
        <w:t xml:space="preserve">xample </w:t>
      </w:r>
      <w:r w:rsidR="002719FA" w:rsidRPr="00D210FD">
        <w:rPr>
          <w:rFonts w:ascii="Times New Roman" w:hAnsi="Times New Roman" w:cs="Times New Roman"/>
          <w:b w:val="0"/>
          <w:sz w:val="28"/>
          <w:szCs w:val="28"/>
        </w:rPr>
        <w:t xml:space="preserve">tDCS </w:t>
      </w:r>
      <w:r w:rsidR="007D59E7" w:rsidRPr="00D210FD">
        <w:rPr>
          <w:rFonts w:ascii="Times New Roman" w:hAnsi="Times New Roman" w:cs="Times New Roman"/>
          <w:b w:val="0"/>
          <w:sz w:val="28"/>
          <w:szCs w:val="28"/>
        </w:rPr>
        <w:t>s</w:t>
      </w:r>
      <w:r w:rsidR="002719FA" w:rsidRPr="00D210FD">
        <w:rPr>
          <w:rFonts w:ascii="Times New Roman" w:hAnsi="Times New Roman" w:cs="Times New Roman"/>
          <w:b w:val="0"/>
          <w:sz w:val="28"/>
          <w:szCs w:val="28"/>
        </w:rPr>
        <w:t xml:space="preserve">creening </w:t>
      </w:r>
      <w:r w:rsidR="007D59E7" w:rsidRPr="00D210FD">
        <w:rPr>
          <w:rFonts w:ascii="Times New Roman" w:hAnsi="Times New Roman" w:cs="Times New Roman"/>
          <w:b w:val="0"/>
          <w:sz w:val="28"/>
          <w:szCs w:val="28"/>
        </w:rPr>
        <w:t>q</w:t>
      </w:r>
      <w:r w:rsidR="002719FA" w:rsidRPr="00D210FD">
        <w:rPr>
          <w:rFonts w:ascii="Times New Roman" w:hAnsi="Times New Roman" w:cs="Times New Roman"/>
          <w:b w:val="0"/>
          <w:sz w:val="28"/>
          <w:szCs w:val="28"/>
        </w:rPr>
        <w:t>uestionnaire</w:t>
      </w:r>
      <w:r w:rsidR="00126FD6" w:rsidRPr="00D210FD">
        <w:rPr>
          <w:rFonts w:ascii="Times New Roman" w:hAnsi="Times New Roman" w:cs="Times New Roman"/>
          <w:b w:val="0"/>
          <w:sz w:val="28"/>
          <w:szCs w:val="28"/>
        </w:rPr>
        <w:t xml:space="preserve"> (refer to </w:t>
      </w:r>
      <w:r w:rsidR="00407536" w:rsidRPr="00D210FD">
        <w:rPr>
          <w:rFonts w:ascii="Times New Roman" w:hAnsi="Times New Roman" w:cs="Times New Roman"/>
          <w:b w:val="0"/>
          <w:sz w:val="28"/>
          <w:szCs w:val="28"/>
        </w:rPr>
        <w:t>T</w:t>
      </w:r>
      <w:r w:rsidR="00126FD6" w:rsidRPr="00D210FD">
        <w:rPr>
          <w:rFonts w:ascii="Times New Roman" w:hAnsi="Times New Roman" w:cs="Times New Roman"/>
          <w:b w:val="0"/>
          <w:sz w:val="28"/>
          <w:szCs w:val="28"/>
        </w:rPr>
        <w:t>able 2 for details on exclusion criteria)</w:t>
      </w:r>
    </w:p>
    <w:p w14:paraId="313272DA" w14:textId="77777777" w:rsidR="002719FA" w:rsidRPr="00D210FD" w:rsidRDefault="002719FA" w:rsidP="00593E55">
      <w:pPr>
        <w:pStyle w:val="BodyText"/>
        <w:spacing w:line="480" w:lineRule="auto"/>
        <w:ind w:left="720"/>
        <w:contextualSpacing/>
        <w:rPr>
          <w:rFonts w:ascii="Times New Roman" w:hAnsi="Times New Roman"/>
          <w:b w:val="0"/>
          <w:szCs w:val="24"/>
        </w:rPr>
      </w:pPr>
    </w:p>
    <w:p w14:paraId="776CF46D" w14:textId="77777777" w:rsidR="002719FA" w:rsidRPr="00D210FD" w:rsidRDefault="002719FA" w:rsidP="00593E55">
      <w:pPr>
        <w:pStyle w:val="BodyText"/>
        <w:spacing w:line="480" w:lineRule="auto"/>
        <w:contextualSpacing/>
        <w:rPr>
          <w:rFonts w:ascii="Times New Roman" w:hAnsi="Times New Roman"/>
          <w:b w:val="0"/>
          <w:iCs/>
          <w:szCs w:val="24"/>
        </w:rPr>
      </w:pPr>
      <w:r w:rsidRPr="00D210FD">
        <w:rPr>
          <w:rFonts w:ascii="Times New Roman" w:hAnsi="Times New Roman"/>
          <w:b w:val="0"/>
          <w:szCs w:val="24"/>
        </w:rPr>
        <w:t xml:space="preserve">It is important that you answer all of the following questions truthfully. </w:t>
      </w:r>
    </w:p>
    <w:p w14:paraId="29E9F4A2" w14:textId="77777777" w:rsidR="002719FA" w:rsidRPr="00D210FD" w:rsidRDefault="002719FA" w:rsidP="00593E55">
      <w:pPr>
        <w:pStyle w:val="BodyText"/>
        <w:spacing w:line="480" w:lineRule="auto"/>
        <w:contextualSpacing/>
        <w:rPr>
          <w:rFonts w:ascii="Times New Roman" w:hAnsi="Times New Roman"/>
          <w:szCs w:val="24"/>
        </w:rPr>
      </w:pPr>
      <w:r w:rsidRPr="00D210FD">
        <w:rPr>
          <w:rFonts w:ascii="Times New Roman" w:hAnsi="Times New Roman"/>
          <w:b w:val="0"/>
          <w:szCs w:val="24"/>
        </w:rPr>
        <w:t xml:space="preserve">If any of the questions/terms on this form are unclear, or if you are unsure how to answer them, please do not hesitate to ask the </w:t>
      </w:r>
      <w:r w:rsidR="007D59E7" w:rsidRPr="00D210FD">
        <w:rPr>
          <w:rFonts w:ascii="Times New Roman" w:hAnsi="Times New Roman"/>
          <w:b w:val="0"/>
          <w:szCs w:val="24"/>
        </w:rPr>
        <w:t>researcher</w:t>
      </w:r>
      <w:r w:rsidRPr="00D210FD">
        <w:rPr>
          <w:rFonts w:ascii="Times New Roman" w:hAnsi="Times New Roman"/>
          <w:b w:val="0"/>
          <w:szCs w:val="24"/>
        </w:rPr>
        <w:t xml:space="preserve"> of the study.</w:t>
      </w:r>
      <w:r w:rsidRPr="00D210FD">
        <w:rPr>
          <w:rFonts w:ascii="Times New Roman" w:hAnsi="Times New Roman"/>
          <w:szCs w:val="24"/>
        </w:rPr>
        <w:br/>
        <w:t xml:space="preserve"> </w:t>
      </w:r>
    </w:p>
    <w:tbl>
      <w:tblPr>
        <w:tblW w:w="9729" w:type="dxa"/>
        <w:tblInd w:w="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0"/>
        <w:gridCol w:w="779"/>
        <w:gridCol w:w="780"/>
      </w:tblGrid>
      <w:tr w:rsidR="002719FA" w:rsidRPr="00D210FD" w14:paraId="11394E02" w14:textId="77777777" w:rsidTr="002719FA">
        <w:trPr>
          <w:trHeight w:val="366"/>
        </w:trPr>
        <w:tc>
          <w:tcPr>
            <w:tcW w:w="8170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0F5AA839" w14:textId="77777777" w:rsidR="002719FA" w:rsidRPr="00D210FD" w:rsidRDefault="002719FA" w:rsidP="00593E55">
            <w:pPr>
              <w:pStyle w:val="Heading2"/>
              <w:spacing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23F43D1E" w14:textId="77777777" w:rsidR="002719FA" w:rsidRPr="00D210FD" w:rsidRDefault="002719FA" w:rsidP="00593E55">
            <w:pPr>
              <w:spacing w:before="60" w:after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210FD">
              <w:rPr>
                <w:rFonts w:ascii="Times New Roman" w:hAnsi="Times New Roman" w:cs="Times New Roman"/>
                <w:b/>
                <w:szCs w:val="24"/>
              </w:rPr>
              <w:t>Yes</w:t>
            </w:r>
          </w:p>
        </w:tc>
        <w:tc>
          <w:tcPr>
            <w:tcW w:w="7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6BD97A64" w14:textId="77777777" w:rsidR="002719FA" w:rsidRPr="00D210FD" w:rsidRDefault="002719FA" w:rsidP="00593E55">
            <w:pPr>
              <w:spacing w:before="60" w:after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210FD">
              <w:rPr>
                <w:rFonts w:ascii="Times New Roman" w:hAnsi="Times New Roman" w:cs="Times New Roman"/>
                <w:b/>
                <w:szCs w:val="24"/>
              </w:rPr>
              <w:t>No</w:t>
            </w:r>
          </w:p>
        </w:tc>
      </w:tr>
      <w:tr w:rsidR="002719FA" w:rsidRPr="00D210FD" w14:paraId="65504025" w14:textId="77777777" w:rsidTr="002719FA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5E7269FB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210FD">
              <w:rPr>
                <w:rFonts w:ascii="Times New Roman" w:hAnsi="Times New Roman" w:cs="Times New Roman"/>
                <w:szCs w:val="24"/>
              </w:rPr>
              <w:t>Have you ever had a seizure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6658B86B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74A7D2D6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19FA" w:rsidRPr="00D210FD" w14:paraId="38159F5F" w14:textId="77777777" w:rsidTr="002719FA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52B9B491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210FD">
              <w:rPr>
                <w:rFonts w:ascii="Times New Roman" w:hAnsi="Times New Roman" w:cs="Times New Roman"/>
                <w:szCs w:val="24"/>
              </w:rPr>
              <w:t>Have you ever had a head injury resulting in a loss of consciousness that has required further investigation (including neurosurgery)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3950F272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7171DC19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19FA" w:rsidRPr="00D210FD" w14:paraId="69A9C09F" w14:textId="77777777" w:rsidTr="002719FA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308FD5C1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210FD">
              <w:rPr>
                <w:rFonts w:ascii="Times New Roman" w:hAnsi="Times New Roman" w:cs="Times New Roman"/>
                <w:szCs w:val="24"/>
              </w:rPr>
              <w:t>Do you suffer from migraines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19082994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692FCBC9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19FA" w:rsidRPr="00D210FD" w14:paraId="3DDF5B8E" w14:textId="77777777" w:rsidTr="002719FA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304F9577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210FD">
              <w:rPr>
                <w:rFonts w:ascii="Times New Roman" w:hAnsi="Times New Roman" w:cs="Times New Roman"/>
                <w:szCs w:val="24"/>
              </w:rPr>
              <w:t>Do you c</w:t>
            </w:r>
            <w:r w:rsidRPr="00D210FD">
              <w:rPr>
                <w:rFonts w:ascii="Times New Roman" w:eastAsia="Times New Roman" w:hAnsi="Times New Roman" w:cs="Times New Roman"/>
              </w:rPr>
              <w:t>urrently have a medical diagnosis of a psychological or neurological condition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7825B9D0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5A565A9F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19FA" w:rsidRPr="00D210FD" w14:paraId="4D7AE380" w14:textId="77777777" w:rsidTr="002719FA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3CC82F9A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210FD">
              <w:rPr>
                <w:rFonts w:ascii="Times New Roman" w:hAnsi="Times New Roman" w:cs="Times New Roman"/>
                <w:szCs w:val="24"/>
              </w:rPr>
              <w:t>Do you have any metal in your head (outside of the mouth) such as shrapnel or surgical clips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66D6F8B1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600F7EA8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19FA" w:rsidRPr="00D210FD" w14:paraId="0F243B11" w14:textId="77777777" w:rsidTr="002719FA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7E7671A0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210FD">
              <w:rPr>
                <w:rFonts w:ascii="Times New Roman" w:hAnsi="Times New Roman" w:cs="Times New Roman"/>
                <w:szCs w:val="24"/>
              </w:rPr>
              <w:t>Do you have any implanted devices (e.g. cardiac pacemaker, brain stimulator)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20F1F5F2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7D751143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19FA" w:rsidRPr="00D210FD" w14:paraId="0C447EAC" w14:textId="77777777" w:rsidTr="002719FA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7BFABB3C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210FD">
              <w:rPr>
                <w:rFonts w:ascii="Times New Roman" w:hAnsi="Times New Roman" w:cs="Times New Roman"/>
                <w:szCs w:val="24"/>
              </w:rPr>
              <w:t>Do you have a skin condition on your scalp? (e.g. psoriasis)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5CEDF89D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306776C7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19FA" w:rsidRPr="00D210FD" w14:paraId="46FC0B00" w14:textId="77777777" w:rsidTr="002719FA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3ABC3FD0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210FD">
              <w:rPr>
                <w:rFonts w:ascii="Times New Roman" w:hAnsi="Times New Roman" w:cs="Times New Roman"/>
                <w:szCs w:val="24"/>
              </w:rPr>
              <w:t xml:space="preserve">Do you have a head wound that has not completely healed? 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62E8D24C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18D88F3E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19FA" w:rsidRPr="00D210FD" w14:paraId="0DFEFCBE" w14:textId="77777777" w:rsidTr="002719FA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4E3ED1CC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210FD">
              <w:rPr>
                <w:rFonts w:ascii="Times New Roman" w:hAnsi="Times New Roman" w:cs="Times New Roman"/>
                <w:szCs w:val="24"/>
              </w:rPr>
              <w:t>Have you ever had an adverse reaction to tDCS</w:t>
            </w:r>
            <w:r w:rsidR="007D59E7" w:rsidRPr="00D210FD">
              <w:rPr>
                <w:rFonts w:ascii="Times New Roman" w:hAnsi="Times New Roman" w:cs="Times New Roman"/>
                <w:szCs w:val="24"/>
              </w:rPr>
              <w:t xml:space="preserve">, or any other brain stimulation technique (e.g. TMS, </w:t>
            </w:r>
            <w:r w:rsidR="00017743" w:rsidRPr="00D210FD">
              <w:rPr>
                <w:rFonts w:ascii="Times New Roman" w:hAnsi="Times New Roman" w:cs="Times New Roman"/>
                <w:szCs w:val="24"/>
              </w:rPr>
              <w:t>tRNS)</w:t>
            </w:r>
            <w:r w:rsidR="00423EF1" w:rsidRPr="00D210FD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5B034DEF" w14:textId="77777777" w:rsidR="002719FA" w:rsidRPr="00D210FD" w:rsidRDefault="002719FA" w:rsidP="00593E55">
            <w:pPr>
              <w:pStyle w:val="EndnoteText"/>
              <w:spacing w:before="40" w:after="4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28D1A6F6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19FA" w:rsidRPr="00D210FD" w14:paraId="74C0D145" w14:textId="77777777" w:rsidTr="002719FA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0A32C28B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210FD">
              <w:rPr>
                <w:rFonts w:ascii="Times New Roman" w:hAnsi="Times New Roman" w:cs="Times New Roman"/>
                <w:szCs w:val="24"/>
              </w:rPr>
              <w:t>For female participants: Is there the possibility that you might be pregnant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585E06D7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2A3956B9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19FA" w:rsidRPr="00D210FD" w14:paraId="4F83BD7E" w14:textId="77777777" w:rsidTr="002719FA">
        <w:trPr>
          <w:trHeight w:val="397"/>
        </w:trPr>
        <w:tc>
          <w:tcPr>
            <w:tcW w:w="8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24292AA5" w14:textId="77777777" w:rsidR="002719FA" w:rsidRPr="00D210FD" w:rsidRDefault="00AC71D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D210FD">
              <w:rPr>
                <w:rFonts w:ascii="Times New Roman" w:hAnsi="Times New Roman" w:cs="Times New Roman"/>
              </w:rPr>
              <w:lastRenderedPageBreak/>
              <w:t xml:space="preserve">Are you currently taking any prescribed medications or </w:t>
            </w:r>
            <w:r w:rsidR="007D59E7" w:rsidRPr="00D210FD">
              <w:rPr>
                <w:rFonts w:ascii="Times New Roman" w:hAnsi="Times New Roman" w:cs="Times New Roman"/>
              </w:rPr>
              <w:t xml:space="preserve">are </w:t>
            </w:r>
            <w:r w:rsidRPr="00D210FD">
              <w:rPr>
                <w:rFonts w:ascii="Times New Roman" w:hAnsi="Times New Roman" w:cs="Times New Roman"/>
              </w:rPr>
              <w:t>self-medicating (including reactional drug use), other than the contraceptive pill?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FF00" w:fill="auto"/>
            <w:vAlign w:val="center"/>
          </w:tcPr>
          <w:p w14:paraId="5A55C90B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FF00" w:fill="auto"/>
            <w:vAlign w:val="center"/>
          </w:tcPr>
          <w:p w14:paraId="280E8151" w14:textId="77777777" w:rsidR="002719FA" w:rsidRPr="00D210FD" w:rsidRDefault="002719FA" w:rsidP="00593E55">
            <w:pPr>
              <w:spacing w:before="40" w:after="40"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0C09660A" w14:textId="77777777" w:rsidR="002719FA" w:rsidRPr="00D210FD" w:rsidRDefault="002719FA" w:rsidP="00BA48DB">
      <w:pPr>
        <w:shd w:val="clear" w:color="00FF00" w:fill="auto"/>
        <w:spacing w:line="480" w:lineRule="auto"/>
        <w:contextualSpacing/>
        <w:jc w:val="both"/>
        <w:rPr>
          <w:rFonts w:ascii="Times New Roman" w:hAnsi="Times New Roman" w:cs="Times New Roman"/>
          <w:szCs w:val="24"/>
        </w:rPr>
      </w:pPr>
      <w:r w:rsidRPr="00D210FD">
        <w:rPr>
          <w:rFonts w:ascii="Times New Roman" w:hAnsi="Times New Roman" w:cs="Times New Roman"/>
          <w:szCs w:val="24"/>
        </w:rPr>
        <w:t xml:space="preserve">The possible hazards of tDCS have been explained to me, and I understand that I can withdraw at any point for any </w:t>
      </w:r>
      <w:bookmarkStart w:id="0" w:name="_GoBack"/>
      <w:bookmarkEnd w:id="0"/>
      <w:r w:rsidRPr="00D210FD">
        <w:rPr>
          <w:rFonts w:ascii="Times New Roman" w:hAnsi="Times New Roman" w:cs="Times New Roman"/>
          <w:szCs w:val="24"/>
        </w:rPr>
        <w:t xml:space="preserve">reason, and that I do not have to disclose the reason(s) to the </w:t>
      </w:r>
      <w:r w:rsidR="007D59E7" w:rsidRPr="00D210FD">
        <w:rPr>
          <w:rFonts w:ascii="Times New Roman" w:hAnsi="Times New Roman" w:cs="Times New Roman"/>
          <w:szCs w:val="24"/>
        </w:rPr>
        <w:t>researcher</w:t>
      </w:r>
      <w:r w:rsidRPr="00D210FD">
        <w:rPr>
          <w:rFonts w:ascii="Times New Roman" w:hAnsi="Times New Roman" w:cs="Times New Roman"/>
          <w:szCs w:val="24"/>
        </w:rPr>
        <w:t xml:space="preserve">. By signing below I acknowledge that I understand this screening form and attest to its accuracy. </w:t>
      </w:r>
    </w:p>
    <w:p w14:paraId="5F9C4A40" w14:textId="77777777" w:rsidR="002719FA" w:rsidRPr="00D210FD" w:rsidRDefault="002719FA" w:rsidP="00BA48DB">
      <w:pPr>
        <w:shd w:val="clear" w:color="00FF00" w:fill="auto"/>
        <w:spacing w:line="480" w:lineRule="auto"/>
        <w:contextualSpacing/>
        <w:rPr>
          <w:rFonts w:ascii="Times New Roman" w:hAnsi="Times New Roman" w:cs="Times New Roman"/>
          <w:szCs w:val="24"/>
        </w:rPr>
      </w:pPr>
    </w:p>
    <w:tbl>
      <w:tblPr>
        <w:tblW w:w="9762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4143"/>
        <w:gridCol w:w="3777"/>
        <w:gridCol w:w="1842"/>
      </w:tblGrid>
      <w:tr w:rsidR="002719FA" w:rsidRPr="00D210FD" w14:paraId="073E5DBA" w14:textId="77777777" w:rsidTr="002719FA">
        <w:trPr>
          <w:trHeight w:val="451"/>
        </w:trPr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 w14:paraId="09D95112" w14:textId="77777777" w:rsidR="002719FA" w:rsidRPr="00D210FD" w:rsidRDefault="002719FA" w:rsidP="00593E55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210FD">
              <w:rPr>
                <w:rFonts w:ascii="Times New Roman" w:hAnsi="Times New Roman" w:cs="Times New Roman"/>
                <w:b/>
                <w:szCs w:val="24"/>
              </w:rPr>
              <w:t>Participant's signature</w:t>
            </w:r>
          </w:p>
        </w:tc>
        <w:tc>
          <w:tcPr>
            <w:tcW w:w="37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14:paraId="7107CE84" w14:textId="77777777" w:rsidR="002719FA" w:rsidRPr="00D210FD" w:rsidRDefault="002719FA" w:rsidP="00593E55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210FD">
              <w:rPr>
                <w:rFonts w:ascii="Times New Roman" w:hAnsi="Times New Roman" w:cs="Times New Roman"/>
                <w:b/>
                <w:szCs w:val="24"/>
              </w:rPr>
              <w:t>Researcher's signatur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38A99E2" w14:textId="77777777" w:rsidR="002719FA" w:rsidRPr="00D210FD" w:rsidRDefault="002719FA" w:rsidP="00593E55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210FD">
              <w:rPr>
                <w:rFonts w:ascii="Times New Roman" w:hAnsi="Times New Roman" w:cs="Times New Roman"/>
                <w:b/>
                <w:szCs w:val="24"/>
              </w:rPr>
              <w:t>Date</w:t>
            </w:r>
          </w:p>
        </w:tc>
      </w:tr>
      <w:tr w:rsidR="002719FA" w:rsidRPr="00D210FD" w14:paraId="168568FB" w14:textId="77777777" w:rsidTr="002719FA">
        <w:trPr>
          <w:trHeight w:val="566"/>
        </w:trPr>
        <w:tc>
          <w:tcPr>
            <w:tcW w:w="4143" w:type="dxa"/>
            <w:tcBorders>
              <w:left w:val="single" w:sz="8" w:space="0" w:color="000000"/>
              <w:bottom w:val="single" w:sz="8" w:space="0" w:color="000000"/>
            </w:tcBorders>
          </w:tcPr>
          <w:p w14:paraId="7E9E6E40" w14:textId="77777777" w:rsidR="002719FA" w:rsidRPr="00D210FD" w:rsidRDefault="002719FA" w:rsidP="00593E5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777" w:type="dxa"/>
            <w:tcBorders>
              <w:left w:val="single" w:sz="4" w:space="0" w:color="000000"/>
              <w:bottom w:val="single" w:sz="8" w:space="0" w:color="000000"/>
            </w:tcBorders>
          </w:tcPr>
          <w:p w14:paraId="1EF88A9B" w14:textId="77777777" w:rsidR="002719FA" w:rsidRPr="00D210FD" w:rsidRDefault="002719FA" w:rsidP="00593E5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FEA31CD" w14:textId="77777777" w:rsidR="002719FA" w:rsidRPr="00D210FD" w:rsidRDefault="002719FA" w:rsidP="00593E5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7AD21C6" w14:textId="67E82CC7" w:rsidR="009865B0" w:rsidRPr="00D210FD" w:rsidRDefault="009865B0" w:rsidP="00E93D01">
      <w:pPr>
        <w:spacing w:line="480" w:lineRule="auto"/>
        <w:contextualSpacing/>
        <w:rPr>
          <w:rFonts w:ascii="Times New Roman" w:eastAsia="Times New Roman" w:hAnsi="Times New Roman" w:cs="Times New Roman"/>
          <w:noProof/>
          <w:lang w:eastAsia="en-GB"/>
        </w:rPr>
      </w:pPr>
    </w:p>
    <w:sectPr w:rsidR="009865B0" w:rsidRPr="00D210FD" w:rsidSect="00E93D01"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9B58C6" w14:textId="77777777" w:rsidR="00D24D62" w:rsidRDefault="00D24D62" w:rsidP="00B47D8E">
      <w:pPr>
        <w:spacing w:after="0" w:line="240" w:lineRule="auto"/>
      </w:pPr>
      <w:r>
        <w:separator/>
      </w:r>
    </w:p>
  </w:endnote>
  <w:endnote w:type="continuationSeparator" w:id="0">
    <w:p w14:paraId="487E7DE9" w14:textId="77777777" w:rsidR="00D24D62" w:rsidRDefault="00D24D62" w:rsidP="00B47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 (W1)">
    <w:altName w:val="Times New Roman"/>
    <w:charset w:val="00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4191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F10FA7" w14:textId="77777777" w:rsidR="00D210FD" w:rsidRDefault="00D210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3D0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F232D7" w14:textId="77777777" w:rsidR="00D210FD" w:rsidRDefault="00D210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151FF" w14:textId="77777777" w:rsidR="00D24D62" w:rsidRDefault="00D24D62" w:rsidP="00B47D8E">
      <w:pPr>
        <w:spacing w:after="0" w:line="240" w:lineRule="auto"/>
      </w:pPr>
      <w:r>
        <w:separator/>
      </w:r>
    </w:p>
  </w:footnote>
  <w:footnote w:type="continuationSeparator" w:id="0">
    <w:p w14:paraId="1391009D" w14:textId="77777777" w:rsidR="00D24D62" w:rsidRDefault="00D24D62" w:rsidP="00B47D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821928"/>
    <w:multiLevelType w:val="hybridMultilevel"/>
    <w:tmpl w:val="62A6DB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65533"/>
    <w:multiLevelType w:val="hybridMultilevel"/>
    <w:tmpl w:val="8A80F082"/>
    <w:lvl w:ilvl="0" w:tplc="B2D4E9B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B5F5B"/>
    <w:multiLevelType w:val="hybridMultilevel"/>
    <w:tmpl w:val="756AE98A"/>
    <w:lvl w:ilvl="0" w:tplc="08090017">
      <w:start w:val="1"/>
      <w:numFmt w:val="lowerLetter"/>
      <w:lvlText w:val="%1)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 w15:restartNumberingAfterBreak="0">
    <w:nsid w:val="321A50BC"/>
    <w:multiLevelType w:val="hybridMultilevel"/>
    <w:tmpl w:val="E7DEF3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A719EB"/>
    <w:multiLevelType w:val="hybridMultilevel"/>
    <w:tmpl w:val="F75874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8D3256"/>
    <w:multiLevelType w:val="hybridMultilevel"/>
    <w:tmpl w:val="FE3861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F0708"/>
    <w:multiLevelType w:val="multilevel"/>
    <w:tmpl w:val="BCAA7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AE0244"/>
    <w:multiLevelType w:val="hybridMultilevel"/>
    <w:tmpl w:val="4CF023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797C68"/>
    <w:multiLevelType w:val="hybridMultilevel"/>
    <w:tmpl w:val="C9E28B0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7E82B56"/>
    <w:multiLevelType w:val="hybridMultilevel"/>
    <w:tmpl w:val="44C6AB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90193C"/>
    <w:multiLevelType w:val="hybridMultilevel"/>
    <w:tmpl w:val="5478D7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A15DED"/>
    <w:multiLevelType w:val="hybridMultilevel"/>
    <w:tmpl w:val="512A1B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7834ABE"/>
    <w:multiLevelType w:val="hybridMultilevel"/>
    <w:tmpl w:val="419C8BB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2CF4298"/>
    <w:multiLevelType w:val="hybridMultilevel"/>
    <w:tmpl w:val="263647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0709C7"/>
    <w:multiLevelType w:val="hybridMultilevel"/>
    <w:tmpl w:val="C24C63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C85159"/>
    <w:multiLevelType w:val="multilevel"/>
    <w:tmpl w:val="24CAD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10"/>
  </w:num>
  <w:num w:numId="4">
    <w:abstractNumId w:val="13"/>
  </w:num>
  <w:num w:numId="5">
    <w:abstractNumId w:val="0"/>
  </w:num>
  <w:num w:numId="6">
    <w:abstractNumId w:val="11"/>
  </w:num>
  <w:num w:numId="7">
    <w:abstractNumId w:val="8"/>
  </w:num>
  <w:num w:numId="8">
    <w:abstractNumId w:val="14"/>
  </w:num>
  <w:num w:numId="9">
    <w:abstractNumId w:val="5"/>
  </w:num>
  <w:num w:numId="10">
    <w:abstractNumId w:val="4"/>
  </w:num>
  <w:num w:numId="11">
    <w:abstractNumId w:val="15"/>
  </w:num>
  <w:num w:numId="12">
    <w:abstractNumId w:val="6"/>
  </w:num>
  <w:num w:numId="13">
    <w:abstractNumId w:val="3"/>
  </w:num>
  <w:num w:numId="14">
    <w:abstractNumId w:val="7"/>
  </w:num>
  <w:num w:numId="15">
    <w:abstractNumId w:val="1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7C8"/>
    <w:rsid w:val="00005B6D"/>
    <w:rsid w:val="000119FF"/>
    <w:rsid w:val="000125E7"/>
    <w:rsid w:val="000140A0"/>
    <w:rsid w:val="00017743"/>
    <w:rsid w:val="00021D63"/>
    <w:rsid w:val="00023963"/>
    <w:rsid w:val="00024164"/>
    <w:rsid w:val="00030F73"/>
    <w:rsid w:val="00036D01"/>
    <w:rsid w:val="000370F1"/>
    <w:rsid w:val="0004040C"/>
    <w:rsid w:val="00040E52"/>
    <w:rsid w:val="00042354"/>
    <w:rsid w:val="00044D39"/>
    <w:rsid w:val="0005234A"/>
    <w:rsid w:val="00055016"/>
    <w:rsid w:val="00061C69"/>
    <w:rsid w:val="00067370"/>
    <w:rsid w:val="0007136A"/>
    <w:rsid w:val="00073A33"/>
    <w:rsid w:val="00082136"/>
    <w:rsid w:val="00082956"/>
    <w:rsid w:val="00083C6E"/>
    <w:rsid w:val="00092210"/>
    <w:rsid w:val="00096052"/>
    <w:rsid w:val="00097E13"/>
    <w:rsid w:val="000A23D2"/>
    <w:rsid w:val="000A253B"/>
    <w:rsid w:val="000A253C"/>
    <w:rsid w:val="000A330A"/>
    <w:rsid w:val="000B2832"/>
    <w:rsid w:val="000B3F07"/>
    <w:rsid w:val="000B4256"/>
    <w:rsid w:val="000C1830"/>
    <w:rsid w:val="000C42CD"/>
    <w:rsid w:val="000C6628"/>
    <w:rsid w:val="000C7092"/>
    <w:rsid w:val="000D15E6"/>
    <w:rsid w:val="000D1A02"/>
    <w:rsid w:val="000D5826"/>
    <w:rsid w:val="000E2216"/>
    <w:rsid w:val="000E6C48"/>
    <w:rsid w:val="000E7231"/>
    <w:rsid w:val="000E7CD4"/>
    <w:rsid w:val="000F3003"/>
    <w:rsid w:val="000F416A"/>
    <w:rsid w:val="000F49E5"/>
    <w:rsid w:val="001021B8"/>
    <w:rsid w:val="0010296F"/>
    <w:rsid w:val="00103CB1"/>
    <w:rsid w:val="001204DC"/>
    <w:rsid w:val="00124E0E"/>
    <w:rsid w:val="00126FD6"/>
    <w:rsid w:val="00133928"/>
    <w:rsid w:val="001339FC"/>
    <w:rsid w:val="0013415C"/>
    <w:rsid w:val="00135F12"/>
    <w:rsid w:val="00140394"/>
    <w:rsid w:val="00140C8A"/>
    <w:rsid w:val="0014641B"/>
    <w:rsid w:val="001518F7"/>
    <w:rsid w:val="00157C35"/>
    <w:rsid w:val="0016345F"/>
    <w:rsid w:val="00163639"/>
    <w:rsid w:val="00165B59"/>
    <w:rsid w:val="001664EE"/>
    <w:rsid w:val="001668AB"/>
    <w:rsid w:val="00171163"/>
    <w:rsid w:val="00171B87"/>
    <w:rsid w:val="00180299"/>
    <w:rsid w:val="00193034"/>
    <w:rsid w:val="001B2B39"/>
    <w:rsid w:val="001B5CF4"/>
    <w:rsid w:val="001C01D3"/>
    <w:rsid w:val="001C446C"/>
    <w:rsid w:val="001C5861"/>
    <w:rsid w:val="001C7829"/>
    <w:rsid w:val="001D1576"/>
    <w:rsid w:val="001D19B9"/>
    <w:rsid w:val="001D62C5"/>
    <w:rsid w:val="001E59C2"/>
    <w:rsid w:val="001E7142"/>
    <w:rsid w:val="001F0010"/>
    <w:rsid w:val="0020015D"/>
    <w:rsid w:val="0020059D"/>
    <w:rsid w:val="0020195A"/>
    <w:rsid w:val="002022D2"/>
    <w:rsid w:val="00204C23"/>
    <w:rsid w:val="002174EE"/>
    <w:rsid w:val="0022210B"/>
    <w:rsid w:val="00225832"/>
    <w:rsid w:val="00225D33"/>
    <w:rsid w:val="00227545"/>
    <w:rsid w:val="00227C0D"/>
    <w:rsid w:val="00227C53"/>
    <w:rsid w:val="002352C1"/>
    <w:rsid w:val="002363CF"/>
    <w:rsid w:val="00236D3D"/>
    <w:rsid w:val="00240D89"/>
    <w:rsid w:val="00241950"/>
    <w:rsid w:val="0024749C"/>
    <w:rsid w:val="00255CF6"/>
    <w:rsid w:val="00267E38"/>
    <w:rsid w:val="0027094F"/>
    <w:rsid w:val="00271651"/>
    <w:rsid w:val="002719FA"/>
    <w:rsid w:val="0027265B"/>
    <w:rsid w:val="00274366"/>
    <w:rsid w:val="00274DFB"/>
    <w:rsid w:val="00276AE8"/>
    <w:rsid w:val="00290112"/>
    <w:rsid w:val="00290BB3"/>
    <w:rsid w:val="0029602A"/>
    <w:rsid w:val="00297743"/>
    <w:rsid w:val="002977B5"/>
    <w:rsid w:val="002A50B2"/>
    <w:rsid w:val="002B2152"/>
    <w:rsid w:val="002D2049"/>
    <w:rsid w:val="002D24B3"/>
    <w:rsid w:val="002D2E10"/>
    <w:rsid w:val="002D680A"/>
    <w:rsid w:val="002F0FEF"/>
    <w:rsid w:val="00304329"/>
    <w:rsid w:val="00304B34"/>
    <w:rsid w:val="00305381"/>
    <w:rsid w:val="003054EA"/>
    <w:rsid w:val="00305865"/>
    <w:rsid w:val="003079F4"/>
    <w:rsid w:val="003114B9"/>
    <w:rsid w:val="00311B60"/>
    <w:rsid w:val="0031577E"/>
    <w:rsid w:val="00330A66"/>
    <w:rsid w:val="00331298"/>
    <w:rsid w:val="003346F6"/>
    <w:rsid w:val="00337614"/>
    <w:rsid w:val="00337DEA"/>
    <w:rsid w:val="00340C99"/>
    <w:rsid w:val="00341F50"/>
    <w:rsid w:val="0034459B"/>
    <w:rsid w:val="00346188"/>
    <w:rsid w:val="00346420"/>
    <w:rsid w:val="00347A89"/>
    <w:rsid w:val="00350B34"/>
    <w:rsid w:val="003538A7"/>
    <w:rsid w:val="00356E90"/>
    <w:rsid w:val="003666FB"/>
    <w:rsid w:val="0036671C"/>
    <w:rsid w:val="003771E5"/>
    <w:rsid w:val="0038190E"/>
    <w:rsid w:val="00391E4B"/>
    <w:rsid w:val="003A3589"/>
    <w:rsid w:val="003A7A14"/>
    <w:rsid w:val="003B51EA"/>
    <w:rsid w:val="003C3D70"/>
    <w:rsid w:val="003C5615"/>
    <w:rsid w:val="003C58E3"/>
    <w:rsid w:val="003D42D9"/>
    <w:rsid w:val="003D4B2A"/>
    <w:rsid w:val="003E326C"/>
    <w:rsid w:val="003E7669"/>
    <w:rsid w:val="004029E5"/>
    <w:rsid w:val="00402BA5"/>
    <w:rsid w:val="00407536"/>
    <w:rsid w:val="00412008"/>
    <w:rsid w:val="004130C0"/>
    <w:rsid w:val="00416C04"/>
    <w:rsid w:val="00423EF1"/>
    <w:rsid w:val="00425CD0"/>
    <w:rsid w:val="004277E9"/>
    <w:rsid w:val="004374BD"/>
    <w:rsid w:val="00437AF5"/>
    <w:rsid w:val="00440899"/>
    <w:rsid w:val="00440DA8"/>
    <w:rsid w:val="0044156B"/>
    <w:rsid w:val="0044286D"/>
    <w:rsid w:val="00443826"/>
    <w:rsid w:val="00444F61"/>
    <w:rsid w:val="004477CF"/>
    <w:rsid w:val="004505CA"/>
    <w:rsid w:val="004514F8"/>
    <w:rsid w:val="00461A39"/>
    <w:rsid w:val="004652D5"/>
    <w:rsid w:val="00465EAD"/>
    <w:rsid w:val="004722E7"/>
    <w:rsid w:val="00473208"/>
    <w:rsid w:val="004757C5"/>
    <w:rsid w:val="00475EEC"/>
    <w:rsid w:val="004863A1"/>
    <w:rsid w:val="00492BF6"/>
    <w:rsid w:val="00495E6A"/>
    <w:rsid w:val="004963B0"/>
    <w:rsid w:val="00497A22"/>
    <w:rsid w:val="004A29F3"/>
    <w:rsid w:val="004B0922"/>
    <w:rsid w:val="004B37C0"/>
    <w:rsid w:val="004C19D0"/>
    <w:rsid w:val="004D046D"/>
    <w:rsid w:val="004D404D"/>
    <w:rsid w:val="004E73AE"/>
    <w:rsid w:val="004F1559"/>
    <w:rsid w:val="004F17BC"/>
    <w:rsid w:val="004F1D3C"/>
    <w:rsid w:val="004F34D5"/>
    <w:rsid w:val="004F357F"/>
    <w:rsid w:val="004F4837"/>
    <w:rsid w:val="005048B1"/>
    <w:rsid w:val="00512509"/>
    <w:rsid w:val="00513389"/>
    <w:rsid w:val="00517C92"/>
    <w:rsid w:val="005319E7"/>
    <w:rsid w:val="005351F3"/>
    <w:rsid w:val="00536AAC"/>
    <w:rsid w:val="00543477"/>
    <w:rsid w:val="00545555"/>
    <w:rsid w:val="00550D9A"/>
    <w:rsid w:val="005618DB"/>
    <w:rsid w:val="00562BEE"/>
    <w:rsid w:val="00566DCA"/>
    <w:rsid w:val="00582EC8"/>
    <w:rsid w:val="00593E55"/>
    <w:rsid w:val="00594BA4"/>
    <w:rsid w:val="00594C5C"/>
    <w:rsid w:val="005A5FD3"/>
    <w:rsid w:val="005C2EDD"/>
    <w:rsid w:val="005C7A98"/>
    <w:rsid w:val="005D2861"/>
    <w:rsid w:val="005D55FE"/>
    <w:rsid w:val="005D5B26"/>
    <w:rsid w:val="005E4DCB"/>
    <w:rsid w:val="005E625B"/>
    <w:rsid w:val="005F28CE"/>
    <w:rsid w:val="00600815"/>
    <w:rsid w:val="00600A3B"/>
    <w:rsid w:val="00606165"/>
    <w:rsid w:val="00606CC0"/>
    <w:rsid w:val="006121A5"/>
    <w:rsid w:val="00616D05"/>
    <w:rsid w:val="006222A5"/>
    <w:rsid w:val="0063433E"/>
    <w:rsid w:val="00641860"/>
    <w:rsid w:val="00644471"/>
    <w:rsid w:val="00646862"/>
    <w:rsid w:val="00656C58"/>
    <w:rsid w:val="006621A7"/>
    <w:rsid w:val="00665E64"/>
    <w:rsid w:val="00672B1E"/>
    <w:rsid w:val="006807DD"/>
    <w:rsid w:val="006919EB"/>
    <w:rsid w:val="006929C2"/>
    <w:rsid w:val="006A063B"/>
    <w:rsid w:val="006A2BDD"/>
    <w:rsid w:val="006A3EC8"/>
    <w:rsid w:val="006A6A8B"/>
    <w:rsid w:val="006A6A8E"/>
    <w:rsid w:val="006C0086"/>
    <w:rsid w:val="006C5182"/>
    <w:rsid w:val="006D02CC"/>
    <w:rsid w:val="006D2EAA"/>
    <w:rsid w:val="006E0D0B"/>
    <w:rsid w:val="006E6795"/>
    <w:rsid w:val="006E6E3A"/>
    <w:rsid w:val="006F0748"/>
    <w:rsid w:val="006F49EA"/>
    <w:rsid w:val="006F50C9"/>
    <w:rsid w:val="006F5D9D"/>
    <w:rsid w:val="006F693E"/>
    <w:rsid w:val="006F7B70"/>
    <w:rsid w:val="007002F5"/>
    <w:rsid w:val="00710ED2"/>
    <w:rsid w:val="00714D2A"/>
    <w:rsid w:val="00716E4F"/>
    <w:rsid w:val="0071763F"/>
    <w:rsid w:val="00727BF3"/>
    <w:rsid w:val="00730376"/>
    <w:rsid w:val="0073049F"/>
    <w:rsid w:val="00733BF0"/>
    <w:rsid w:val="007447AB"/>
    <w:rsid w:val="00746851"/>
    <w:rsid w:val="0074695A"/>
    <w:rsid w:val="007613C2"/>
    <w:rsid w:val="00765BD1"/>
    <w:rsid w:val="00770442"/>
    <w:rsid w:val="0077636A"/>
    <w:rsid w:val="00786C5A"/>
    <w:rsid w:val="007906AE"/>
    <w:rsid w:val="0079171D"/>
    <w:rsid w:val="00794E94"/>
    <w:rsid w:val="007A42E0"/>
    <w:rsid w:val="007A7F49"/>
    <w:rsid w:val="007B4667"/>
    <w:rsid w:val="007B592E"/>
    <w:rsid w:val="007D59E7"/>
    <w:rsid w:val="007D6DB4"/>
    <w:rsid w:val="007D7733"/>
    <w:rsid w:val="007E3472"/>
    <w:rsid w:val="007E5CE5"/>
    <w:rsid w:val="007F4B0D"/>
    <w:rsid w:val="0080133F"/>
    <w:rsid w:val="00802A6E"/>
    <w:rsid w:val="00824C3D"/>
    <w:rsid w:val="00826F53"/>
    <w:rsid w:val="00847F0B"/>
    <w:rsid w:val="0085098C"/>
    <w:rsid w:val="00855A8A"/>
    <w:rsid w:val="0087019B"/>
    <w:rsid w:val="008715C0"/>
    <w:rsid w:val="00883953"/>
    <w:rsid w:val="008849B8"/>
    <w:rsid w:val="008866D7"/>
    <w:rsid w:val="00891041"/>
    <w:rsid w:val="00893824"/>
    <w:rsid w:val="008958B2"/>
    <w:rsid w:val="008963BD"/>
    <w:rsid w:val="00896A02"/>
    <w:rsid w:val="008A09B2"/>
    <w:rsid w:val="008A6D65"/>
    <w:rsid w:val="008A7479"/>
    <w:rsid w:val="008C1D88"/>
    <w:rsid w:val="008C27F5"/>
    <w:rsid w:val="008C314B"/>
    <w:rsid w:val="008C3F00"/>
    <w:rsid w:val="008C4A97"/>
    <w:rsid w:val="008C6025"/>
    <w:rsid w:val="008D5286"/>
    <w:rsid w:val="008D737E"/>
    <w:rsid w:val="008E5FF5"/>
    <w:rsid w:val="008F2002"/>
    <w:rsid w:val="009052D0"/>
    <w:rsid w:val="00920EB1"/>
    <w:rsid w:val="009251A3"/>
    <w:rsid w:val="00925F0D"/>
    <w:rsid w:val="0092721F"/>
    <w:rsid w:val="00942D39"/>
    <w:rsid w:val="009444CA"/>
    <w:rsid w:val="0094737A"/>
    <w:rsid w:val="00952DA3"/>
    <w:rsid w:val="00960D76"/>
    <w:rsid w:val="00970C9C"/>
    <w:rsid w:val="0097111D"/>
    <w:rsid w:val="0097113B"/>
    <w:rsid w:val="00971D5A"/>
    <w:rsid w:val="0097216B"/>
    <w:rsid w:val="009730E6"/>
    <w:rsid w:val="0097547A"/>
    <w:rsid w:val="00977DE3"/>
    <w:rsid w:val="00985D32"/>
    <w:rsid w:val="009865B0"/>
    <w:rsid w:val="00991B90"/>
    <w:rsid w:val="009A1979"/>
    <w:rsid w:val="009A3405"/>
    <w:rsid w:val="009A3FFC"/>
    <w:rsid w:val="009B0867"/>
    <w:rsid w:val="009B7B80"/>
    <w:rsid w:val="009C27C8"/>
    <w:rsid w:val="009D015D"/>
    <w:rsid w:val="009D578C"/>
    <w:rsid w:val="009D68E3"/>
    <w:rsid w:val="009D6F87"/>
    <w:rsid w:val="009D718E"/>
    <w:rsid w:val="009E1E79"/>
    <w:rsid w:val="009E3C93"/>
    <w:rsid w:val="009E3F69"/>
    <w:rsid w:val="009F57E9"/>
    <w:rsid w:val="00A11085"/>
    <w:rsid w:val="00A1114E"/>
    <w:rsid w:val="00A12310"/>
    <w:rsid w:val="00A132A5"/>
    <w:rsid w:val="00A204A5"/>
    <w:rsid w:val="00A22646"/>
    <w:rsid w:val="00A23678"/>
    <w:rsid w:val="00A27DF5"/>
    <w:rsid w:val="00A306C2"/>
    <w:rsid w:val="00A311D7"/>
    <w:rsid w:val="00A34B5D"/>
    <w:rsid w:val="00A34CB9"/>
    <w:rsid w:val="00A3716F"/>
    <w:rsid w:val="00A42F26"/>
    <w:rsid w:val="00A444CE"/>
    <w:rsid w:val="00A45EB4"/>
    <w:rsid w:val="00A46A25"/>
    <w:rsid w:val="00A4714E"/>
    <w:rsid w:val="00A472F4"/>
    <w:rsid w:val="00A5336E"/>
    <w:rsid w:val="00A60779"/>
    <w:rsid w:val="00A67C7E"/>
    <w:rsid w:val="00A73A14"/>
    <w:rsid w:val="00A74428"/>
    <w:rsid w:val="00A75499"/>
    <w:rsid w:val="00A82B10"/>
    <w:rsid w:val="00A837E6"/>
    <w:rsid w:val="00A9256A"/>
    <w:rsid w:val="00A927D0"/>
    <w:rsid w:val="00A92C29"/>
    <w:rsid w:val="00AA0D42"/>
    <w:rsid w:val="00AB10E0"/>
    <w:rsid w:val="00AB2378"/>
    <w:rsid w:val="00AB3582"/>
    <w:rsid w:val="00AB6537"/>
    <w:rsid w:val="00AC5A29"/>
    <w:rsid w:val="00AC71DA"/>
    <w:rsid w:val="00AD38B2"/>
    <w:rsid w:val="00AD3BDB"/>
    <w:rsid w:val="00AE5F00"/>
    <w:rsid w:val="00AE650C"/>
    <w:rsid w:val="00AF4AE6"/>
    <w:rsid w:val="00AF6882"/>
    <w:rsid w:val="00B1014E"/>
    <w:rsid w:val="00B12393"/>
    <w:rsid w:val="00B12B4F"/>
    <w:rsid w:val="00B12C2A"/>
    <w:rsid w:val="00B251C8"/>
    <w:rsid w:val="00B26AFC"/>
    <w:rsid w:val="00B33367"/>
    <w:rsid w:val="00B34ACA"/>
    <w:rsid w:val="00B354D1"/>
    <w:rsid w:val="00B3675F"/>
    <w:rsid w:val="00B41DAF"/>
    <w:rsid w:val="00B43CAC"/>
    <w:rsid w:val="00B47D8E"/>
    <w:rsid w:val="00B63846"/>
    <w:rsid w:val="00B7138E"/>
    <w:rsid w:val="00B73A5E"/>
    <w:rsid w:val="00B82855"/>
    <w:rsid w:val="00B85167"/>
    <w:rsid w:val="00B867CB"/>
    <w:rsid w:val="00B94398"/>
    <w:rsid w:val="00B96E81"/>
    <w:rsid w:val="00BA2F3C"/>
    <w:rsid w:val="00BA456F"/>
    <w:rsid w:val="00BA48DB"/>
    <w:rsid w:val="00BA5B55"/>
    <w:rsid w:val="00BA782E"/>
    <w:rsid w:val="00BB11A1"/>
    <w:rsid w:val="00BB1E07"/>
    <w:rsid w:val="00BC2F14"/>
    <w:rsid w:val="00BD31BF"/>
    <w:rsid w:val="00BD3CEF"/>
    <w:rsid w:val="00BE1661"/>
    <w:rsid w:val="00BF24D4"/>
    <w:rsid w:val="00BF41E9"/>
    <w:rsid w:val="00BF5A4A"/>
    <w:rsid w:val="00C05F53"/>
    <w:rsid w:val="00C16529"/>
    <w:rsid w:val="00C171FC"/>
    <w:rsid w:val="00C26AF2"/>
    <w:rsid w:val="00C34304"/>
    <w:rsid w:val="00C34E60"/>
    <w:rsid w:val="00C35495"/>
    <w:rsid w:val="00C37D54"/>
    <w:rsid w:val="00C52C70"/>
    <w:rsid w:val="00C56FDA"/>
    <w:rsid w:val="00C618A8"/>
    <w:rsid w:val="00C6454C"/>
    <w:rsid w:val="00C657A0"/>
    <w:rsid w:val="00C65B19"/>
    <w:rsid w:val="00C67B88"/>
    <w:rsid w:val="00C67C12"/>
    <w:rsid w:val="00C8146B"/>
    <w:rsid w:val="00C83B00"/>
    <w:rsid w:val="00C9448A"/>
    <w:rsid w:val="00C95201"/>
    <w:rsid w:val="00CA3C8D"/>
    <w:rsid w:val="00CB216B"/>
    <w:rsid w:val="00CB75C3"/>
    <w:rsid w:val="00CC3D76"/>
    <w:rsid w:val="00CC7C56"/>
    <w:rsid w:val="00CD3C70"/>
    <w:rsid w:val="00CE0572"/>
    <w:rsid w:val="00CE1FED"/>
    <w:rsid w:val="00CE6372"/>
    <w:rsid w:val="00CE6482"/>
    <w:rsid w:val="00CE7C8A"/>
    <w:rsid w:val="00CF1260"/>
    <w:rsid w:val="00CF4136"/>
    <w:rsid w:val="00D03F5E"/>
    <w:rsid w:val="00D04CD4"/>
    <w:rsid w:val="00D15C73"/>
    <w:rsid w:val="00D20A6A"/>
    <w:rsid w:val="00D210FD"/>
    <w:rsid w:val="00D22F46"/>
    <w:rsid w:val="00D24606"/>
    <w:rsid w:val="00D24D62"/>
    <w:rsid w:val="00D305EA"/>
    <w:rsid w:val="00D3216D"/>
    <w:rsid w:val="00D333C6"/>
    <w:rsid w:val="00D353F2"/>
    <w:rsid w:val="00D449E1"/>
    <w:rsid w:val="00D5398B"/>
    <w:rsid w:val="00D5415A"/>
    <w:rsid w:val="00D65104"/>
    <w:rsid w:val="00D65AC3"/>
    <w:rsid w:val="00D67CFE"/>
    <w:rsid w:val="00D75D83"/>
    <w:rsid w:val="00D833FD"/>
    <w:rsid w:val="00D83EA0"/>
    <w:rsid w:val="00D8494E"/>
    <w:rsid w:val="00D853FB"/>
    <w:rsid w:val="00D857D7"/>
    <w:rsid w:val="00D86EF2"/>
    <w:rsid w:val="00D97419"/>
    <w:rsid w:val="00DB1A17"/>
    <w:rsid w:val="00DB727C"/>
    <w:rsid w:val="00DC2CDA"/>
    <w:rsid w:val="00DC7393"/>
    <w:rsid w:val="00DD26CE"/>
    <w:rsid w:val="00DD4F8D"/>
    <w:rsid w:val="00DE047A"/>
    <w:rsid w:val="00DE1313"/>
    <w:rsid w:val="00DE16F6"/>
    <w:rsid w:val="00DE1AFF"/>
    <w:rsid w:val="00DF1583"/>
    <w:rsid w:val="00DF22DF"/>
    <w:rsid w:val="00DF4262"/>
    <w:rsid w:val="00E052E3"/>
    <w:rsid w:val="00E12C16"/>
    <w:rsid w:val="00E13BF8"/>
    <w:rsid w:val="00E14CD3"/>
    <w:rsid w:val="00E21C48"/>
    <w:rsid w:val="00E25169"/>
    <w:rsid w:val="00E3222B"/>
    <w:rsid w:val="00E43712"/>
    <w:rsid w:val="00E43EA0"/>
    <w:rsid w:val="00E45E74"/>
    <w:rsid w:val="00E47B7C"/>
    <w:rsid w:val="00E52F1D"/>
    <w:rsid w:val="00E56D11"/>
    <w:rsid w:val="00E6371D"/>
    <w:rsid w:val="00E66D4D"/>
    <w:rsid w:val="00E7424B"/>
    <w:rsid w:val="00E77BE6"/>
    <w:rsid w:val="00E85F97"/>
    <w:rsid w:val="00E92584"/>
    <w:rsid w:val="00E93D01"/>
    <w:rsid w:val="00E95C28"/>
    <w:rsid w:val="00EA0BF1"/>
    <w:rsid w:val="00EA3121"/>
    <w:rsid w:val="00EA687B"/>
    <w:rsid w:val="00EA6C17"/>
    <w:rsid w:val="00EA780B"/>
    <w:rsid w:val="00EB10E7"/>
    <w:rsid w:val="00EB2351"/>
    <w:rsid w:val="00EB5191"/>
    <w:rsid w:val="00EB5543"/>
    <w:rsid w:val="00EB5D79"/>
    <w:rsid w:val="00EC5562"/>
    <w:rsid w:val="00EC663D"/>
    <w:rsid w:val="00ED29B6"/>
    <w:rsid w:val="00EE0704"/>
    <w:rsid w:val="00EE509A"/>
    <w:rsid w:val="00EE6DA7"/>
    <w:rsid w:val="00EF1945"/>
    <w:rsid w:val="00EF6DB5"/>
    <w:rsid w:val="00F043FA"/>
    <w:rsid w:val="00F23DF2"/>
    <w:rsid w:val="00F30B47"/>
    <w:rsid w:val="00F310A1"/>
    <w:rsid w:val="00F3450A"/>
    <w:rsid w:val="00F34FE0"/>
    <w:rsid w:val="00F41116"/>
    <w:rsid w:val="00F43DAB"/>
    <w:rsid w:val="00F46617"/>
    <w:rsid w:val="00F52976"/>
    <w:rsid w:val="00F52F97"/>
    <w:rsid w:val="00F56809"/>
    <w:rsid w:val="00F62C65"/>
    <w:rsid w:val="00F633FA"/>
    <w:rsid w:val="00F67400"/>
    <w:rsid w:val="00F82671"/>
    <w:rsid w:val="00F83648"/>
    <w:rsid w:val="00F84193"/>
    <w:rsid w:val="00F8438B"/>
    <w:rsid w:val="00F86044"/>
    <w:rsid w:val="00F8649C"/>
    <w:rsid w:val="00F919F2"/>
    <w:rsid w:val="00F91C6D"/>
    <w:rsid w:val="00F94BEF"/>
    <w:rsid w:val="00FA1708"/>
    <w:rsid w:val="00FA37D7"/>
    <w:rsid w:val="00FA7542"/>
    <w:rsid w:val="00FC1D16"/>
    <w:rsid w:val="00FC4D9E"/>
    <w:rsid w:val="00FC63E8"/>
    <w:rsid w:val="00FC7B0A"/>
    <w:rsid w:val="00FD290C"/>
    <w:rsid w:val="00FD4A62"/>
    <w:rsid w:val="00FE04F6"/>
    <w:rsid w:val="00FE2CAE"/>
    <w:rsid w:val="00FE44D8"/>
    <w:rsid w:val="00FE6E4C"/>
    <w:rsid w:val="00FE7673"/>
    <w:rsid w:val="00FF57B8"/>
    <w:rsid w:val="00FF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5203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979"/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CD0"/>
    <w:pPr>
      <w:keepNext/>
      <w:keepLines/>
      <w:spacing w:before="480" w:after="0"/>
      <w:jc w:val="center"/>
      <w:outlineLvl w:val="0"/>
    </w:pPr>
    <w:rPr>
      <w:rFonts w:ascii="Times New Roman" w:eastAsiaTheme="majorEastAsia" w:hAnsi="Times New Roman" w:cstheme="majorBidi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8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AF2"/>
    <w:pPr>
      <w:keepNext/>
      <w:keepLines/>
      <w:spacing w:before="200" w:after="0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18A8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C83B00"/>
    <w:pPr>
      <w:spacing w:after="0" w:line="240" w:lineRule="auto"/>
      <w:ind w:left="720"/>
      <w:contextualSpacing/>
    </w:pPr>
    <w:rPr>
      <w:rFonts w:eastAsiaTheme="minorEastAsia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3B00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83B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3B00"/>
    <w:pPr>
      <w:spacing w:after="0" w:line="240" w:lineRule="auto"/>
    </w:pPr>
    <w:rPr>
      <w:rFonts w:eastAsiaTheme="minorEastAsia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B00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B0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C53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C53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2CA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25CD0"/>
    <w:rPr>
      <w:rFonts w:ascii="Times New Roman" w:eastAsiaTheme="majorEastAsia" w:hAnsi="Times New Roman" w:cstheme="majorBidi"/>
      <w:bCs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6AF2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26AF2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C26AF2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26AF2"/>
    <w:pPr>
      <w:spacing w:after="100"/>
      <w:ind w:left="440"/>
    </w:pPr>
    <w:rPr>
      <w:rFonts w:eastAsiaTheme="minorEastAsia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AF2"/>
    <w:rPr>
      <w:rFonts w:eastAsiaTheme="majorEastAsia" w:cstheme="majorBidi"/>
      <w:bCs/>
      <w:sz w:val="24"/>
    </w:rPr>
  </w:style>
  <w:style w:type="character" w:customStyle="1" w:styleId="apple-converted-space">
    <w:name w:val="apple-converted-space"/>
    <w:basedOn w:val="DefaultParagraphFont"/>
    <w:rsid w:val="004F17BC"/>
  </w:style>
  <w:style w:type="paragraph" w:styleId="Revision">
    <w:name w:val="Revision"/>
    <w:hidden/>
    <w:uiPriority w:val="99"/>
    <w:semiHidden/>
    <w:rsid w:val="006D2EA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A82B1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2B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47D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D8E"/>
  </w:style>
  <w:style w:type="paragraph" w:styleId="Footer">
    <w:name w:val="footer"/>
    <w:basedOn w:val="Normal"/>
    <w:link w:val="FooterChar"/>
    <w:uiPriority w:val="99"/>
    <w:unhideWhenUsed/>
    <w:rsid w:val="00B47D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D8E"/>
  </w:style>
  <w:style w:type="table" w:styleId="TableGrid">
    <w:name w:val="Table Grid"/>
    <w:basedOn w:val="TableNormal"/>
    <w:uiPriority w:val="59"/>
    <w:rsid w:val="00330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aliases w:val="Guidelines title"/>
    <w:basedOn w:val="Normal"/>
    <w:link w:val="BodyTextChar"/>
    <w:rsid w:val="002719FA"/>
    <w:pPr>
      <w:spacing w:after="0" w:line="240" w:lineRule="auto"/>
    </w:pPr>
    <w:rPr>
      <w:rFonts w:eastAsia="Times" w:cs="Times New Roman"/>
      <w:b/>
      <w:szCs w:val="20"/>
      <w:lang w:eastAsia="zh-CN"/>
    </w:rPr>
  </w:style>
  <w:style w:type="character" w:customStyle="1" w:styleId="BodyTextChar">
    <w:name w:val="Body Text Char"/>
    <w:aliases w:val="Guidelines title Char"/>
    <w:basedOn w:val="DefaultParagraphFont"/>
    <w:link w:val="BodyText"/>
    <w:rsid w:val="002719FA"/>
    <w:rPr>
      <w:rFonts w:ascii="Times" w:eastAsia="Times" w:hAnsi="Times" w:cs="Times New Roman"/>
      <w:b/>
      <w:sz w:val="24"/>
      <w:szCs w:val="20"/>
      <w:lang w:eastAsia="zh-CN"/>
    </w:rPr>
  </w:style>
  <w:style w:type="paragraph" w:styleId="EndnoteText">
    <w:name w:val="endnote text"/>
    <w:basedOn w:val="Normal"/>
    <w:link w:val="EndnoteTextChar"/>
    <w:rsid w:val="002719F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719FA"/>
    <w:rPr>
      <w:rFonts w:ascii="CG Times (W1)" w:eastAsia="Times New Roman" w:hAnsi="CG Times (W1)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FC7B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A6A8B"/>
    <w:pPr>
      <w:spacing w:after="0" w:line="240" w:lineRule="auto"/>
    </w:pPr>
    <w:rPr>
      <w:rFonts w:ascii="Times New Roman" w:hAnsi="Times New Roman"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A6A8B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9011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7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71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4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9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5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8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3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08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2.DOCX</TitleName>
    <DocumentType xmlns="018c3ce0-25d7-4964-8f5f-0766fc370baa">Data Sheet</DocumentType>
    <DocumentId xmlns="018c3ce0-25d7-4964-8f5f-0766fc370baa">Data Sheet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6CD943-E9EE-40F2-AA99-9B62CA5B83AE}"/>
</file>

<file path=customXml/itemProps2.xml><?xml version="1.0" encoding="utf-8"?>
<ds:datastoreItem xmlns:ds="http://schemas.openxmlformats.org/officeDocument/2006/customXml" ds:itemID="{7D3B3A47-6FBC-49D3-9A58-F84BEC17EF31}"/>
</file>

<file path=customXml/itemProps3.xml><?xml version="1.0" encoding="utf-8"?>
<ds:datastoreItem xmlns:ds="http://schemas.openxmlformats.org/officeDocument/2006/customXml" ds:itemID="{0727F2AE-BE7F-4379-A85B-7568544A4D8C}"/>
</file>

<file path=customXml/itemProps4.xml><?xml version="1.0" encoding="utf-8"?>
<ds:datastoreItem xmlns:ds="http://schemas.openxmlformats.org/officeDocument/2006/customXml" ds:itemID="{F16878AE-50E9-4C00-BA17-CB193CD888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Thair</dc:creator>
  <cp:keywords/>
  <dc:description/>
  <cp:lastModifiedBy>University of Nottingham</cp:lastModifiedBy>
  <cp:revision>3</cp:revision>
  <cp:lastPrinted>2016-07-25T10:50:00Z</cp:lastPrinted>
  <dcterms:created xsi:type="dcterms:W3CDTF">2016-09-22T16:26:00Z</dcterms:created>
  <dcterms:modified xsi:type="dcterms:W3CDTF">2016-09-22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b2c4d825-8654-31f8-858d-99844bbd728c</vt:lpwstr>
  </property>
  <property fmtid="{D5CDD505-2E9C-101B-9397-08002B2CF9AE}" pid="25" name="ContentTypeId">
    <vt:lpwstr>0x010100E45A5D2D2239F34C975F4D34F0638E6D</vt:lpwstr>
  </property>
</Properties>
</file>